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7E526A" w:rsidR="007E526A" w:rsidP="007E526A" w:rsidRDefault="007E526A" w14:paraId="3547A6CA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  <w:bookmarkStart w:name="_GoBack" w:id="0"/>
      <w:bookmarkEnd w:id="0"/>
      <w:r w:rsidRPr="007E526A">
        <w:rPr>
          <w:rFonts w:ascii="Times New Roman" w:hAnsi="Times New Roman" w:eastAsia="Aptos" w:cs="Times New Roman"/>
          <w:b/>
          <w:bCs/>
        </w:rPr>
        <w:t>Electronic Supplementary Material</w:t>
      </w:r>
    </w:p>
    <w:p xmlns:w14="http://schemas.microsoft.com/office/word/2010/wordml" w:rsidRPr="007E526A" w:rsidR="007E526A" w:rsidP="007E526A" w:rsidRDefault="007E526A" w14:paraId="18D660B6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Pr="007E526A" w:rsidR="007E526A" w:rsidP="007E526A" w:rsidRDefault="007E526A" w14:paraId="7348EAF9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Pr="007E526A" w:rsidR="007E526A" w:rsidP="007E526A" w:rsidRDefault="007E526A" w14:paraId="4F6B4FE3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Pr="007E526A" w:rsidR="007E526A" w:rsidP="007E526A" w:rsidRDefault="007E526A" w14:paraId="62E49400" w14:textId="4F59C762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  <w:r>
        <w:rPr>
          <w:rFonts w:ascii="Times New Roman" w:hAnsi="Times New Roman" w:eastAsia="Aptos" w:cs="Times New Roman"/>
          <w:b/>
          <w:bCs/>
        </w:rPr>
        <w:t>Differences in Auditory Brainstem Responses between Laboratory-reared and Wild-caught Prairie Voles (</w:t>
      </w:r>
      <w:r w:rsidRPr="007E526A">
        <w:rPr>
          <w:rFonts w:ascii="Times New Roman" w:hAnsi="Times New Roman" w:eastAsia="Aptos" w:cs="Times New Roman"/>
          <w:b/>
          <w:bCs/>
          <w:i/>
          <w:iCs/>
        </w:rPr>
        <w:t>Microtus ochrogaster</w:t>
      </w:r>
      <w:r>
        <w:rPr>
          <w:rFonts w:ascii="Times New Roman" w:hAnsi="Times New Roman" w:eastAsia="Aptos" w:cs="Times New Roman"/>
          <w:b/>
          <w:bCs/>
        </w:rPr>
        <w:t>)</w:t>
      </w:r>
    </w:p>
    <w:p xmlns:w14="http://schemas.microsoft.com/office/word/2010/wordml" w:rsidRPr="007E526A" w:rsidR="007E526A" w:rsidP="007E526A" w:rsidRDefault="007E526A" w14:paraId="760EAA59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Pr="007E526A" w:rsidR="007E526A" w:rsidP="007E526A" w:rsidRDefault="007E526A" w14:paraId="2BAA1D2E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Pr="007E526A" w:rsidR="007E526A" w:rsidP="007E526A" w:rsidRDefault="007E526A" w14:paraId="382E4980" w14:textId="77777777">
      <w:pPr>
        <w:spacing w:line="480" w:lineRule="auto"/>
        <w:jc w:val="center"/>
        <w:rPr>
          <w:rFonts w:ascii="Times New Roman" w:hAnsi="Times New Roman" w:eastAsia="Aptos" w:cs="Times New Roman"/>
          <w:b/>
          <w:bCs/>
        </w:rPr>
      </w:pPr>
    </w:p>
    <w:p xmlns:w14="http://schemas.microsoft.com/office/word/2010/wordml" w:rsidR="007E526A" w:rsidP="007E526A" w:rsidRDefault="007E526A" w14:paraId="007C66B0" w14:textId="61590969">
      <w:pPr>
        <w:jc w:val="center"/>
      </w:pPr>
      <w:r w:rsidRPr="007E526A">
        <w:rPr>
          <w:rFonts w:ascii="Times New Roman" w:hAnsi="Times New Roman" w:eastAsia="Aptos" w:cs="Times New Roman"/>
        </w:rPr>
        <w:t>Luberson Joseph</w:t>
      </w:r>
      <w:r w:rsidRPr="007E526A">
        <w:rPr>
          <w:rFonts w:ascii="Times New Roman" w:hAnsi="Times New Roman" w:eastAsia="Times New Roman" w:cs="Times New Roman"/>
        </w:rPr>
        <w:t xml:space="preserve">, </w:t>
      </w:r>
      <w:bookmarkStart w:name="_Int_FHTCZV8Y" w:id="1"/>
      <w:r w:rsidRPr="00D64D66">
        <w:rPr>
          <w:rFonts w:ascii="Times New Roman" w:hAnsi="Times New Roman" w:eastAsia="Times New Roman" w:cs="Times New Roman"/>
        </w:rPr>
        <w:t>Naleyshka</w:t>
      </w:r>
      <w:bookmarkEnd w:id="1"/>
      <w:r w:rsidRPr="00D64D66">
        <w:rPr>
          <w:rFonts w:ascii="Times New Roman" w:hAnsi="Times New Roman" w:eastAsia="Times New Roman" w:cs="Times New Roman"/>
        </w:rPr>
        <w:t xml:space="preserve"> Colon-River</w:t>
      </w:r>
      <w:r>
        <w:rPr>
          <w:rFonts w:ascii="Times New Roman" w:hAnsi="Times New Roman" w:eastAsia="Times New Roman" w:cs="Times New Roman"/>
        </w:rPr>
        <w:t xml:space="preserve">a, </w:t>
      </w:r>
      <w:r w:rsidRPr="00D64D66">
        <w:rPr>
          <w:rFonts w:ascii="Times New Roman" w:hAnsi="Times New Roman" w:eastAsia="Times New Roman" w:cs="Times New Roman"/>
        </w:rPr>
        <w:t>Emily M. Ne</w:t>
      </w:r>
      <w:r>
        <w:rPr>
          <w:rFonts w:ascii="Times New Roman" w:hAnsi="Times New Roman" w:eastAsia="Times New Roman" w:cs="Times New Roman"/>
        </w:rPr>
        <w:t xml:space="preserve">w, </w:t>
      </w:r>
      <w:r w:rsidRPr="00D64D66">
        <w:rPr>
          <w:rFonts w:ascii="Times New Roman" w:hAnsi="Times New Roman" w:eastAsia="Times New Roman" w:cs="Times New Roman"/>
        </w:rPr>
        <w:t>Desi M. Josep</w:t>
      </w:r>
      <w:r>
        <w:rPr>
          <w:rFonts w:ascii="Times New Roman" w:hAnsi="Times New Roman" w:eastAsia="Times New Roman" w:cs="Times New Roman"/>
        </w:rPr>
        <w:t xml:space="preserve">h, </w:t>
      </w:r>
      <w:r w:rsidRPr="00D64D66">
        <w:rPr>
          <w:rFonts w:ascii="Times New Roman" w:hAnsi="Times New Roman" w:eastAsia="Times New Roman" w:cs="Times New Roman"/>
        </w:rPr>
        <w:t>Jessica A. Hur</w:t>
      </w:r>
      <w:r>
        <w:rPr>
          <w:rFonts w:ascii="Times New Roman" w:hAnsi="Times New Roman" w:eastAsia="Times New Roman" w:cs="Times New Roman"/>
        </w:rPr>
        <w:t xml:space="preserve">d, </w:t>
      </w:r>
      <w:r w:rsidRPr="00D64D66">
        <w:rPr>
          <w:rFonts w:ascii="Times New Roman" w:hAnsi="Times New Roman" w:eastAsia="Times New Roman" w:cs="Times New Roman"/>
        </w:rPr>
        <w:t>Casey E. Sergot</w:t>
      </w:r>
      <w:r>
        <w:rPr>
          <w:rFonts w:ascii="Times New Roman" w:hAnsi="Times New Roman" w:eastAsia="Times New Roman" w:cs="Times New Roman"/>
        </w:rPr>
        <w:t xml:space="preserve">t, </w:t>
      </w:r>
      <w:r w:rsidRPr="00D64D66">
        <w:rPr>
          <w:rFonts w:ascii="Times New Roman" w:hAnsi="Times New Roman" w:eastAsia="Times New Roman" w:cs="Times New Roman"/>
        </w:rPr>
        <w:t>Elizabeth A. McCullagh</w:t>
      </w:r>
    </w:p>
    <w:p xmlns:w14="http://schemas.microsoft.com/office/word/2010/wordml" w:rsidRPr="007E526A" w:rsidR="007E526A" w:rsidP="007E526A" w:rsidRDefault="007E526A" w14:paraId="62C67A88" w14:textId="3F7C14D3">
      <w:pPr>
        <w:spacing w:line="480" w:lineRule="auto"/>
        <w:jc w:val="center"/>
        <w:rPr>
          <w:rFonts w:ascii="Times New Roman" w:hAnsi="Times New Roman" w:eastAsia="Aptos" w:cs="Times New Roman"/>
          <w:vertAlign w:val="superscript"/>
        </w:rPr>
      </w:pPr>
    </w:p>
    <w:p xmlns:w14="http://schemas.microsoft.com/office/word/2010/wordml" w:rsidRPr="007E526A" w:rsidR="007E526A" w:rsidP="007E526A" w:rsidRDefault="007E526A" w14:paraId="735794BC" w14:textId="77777777">
      <w:pPr>
        <w:spacing w:line="480" w:lineRule="auto"/>
        <w:jc w:val="center"/>
        <w:rPr>
          <w:rFonts w:ascii="Times New Roman" w:hAnsi="Times New Roman" w:eastAsia="Aptos" w:cs="Times New Roman"/>
          <w:vertAlign w:val="superscript"/>
        </w:rPr>
      </w:pPr>
    </w:p>
    <w:p xmlns:w14="http://schemas.microsoft.com/office/word/2010/wordml" w:rsidRPr="007E526A" w:rsidR="007E526A" w:rsidP="007E526A" w:rsidRDefault="007E526A" w14:paraId="01F1EEA1" w14:textId="77777777">
      <w:pPr>
        <w:spacing w:line="480" w:lineRule="auto"/>
        <w:rPr>
          <w:rFonts w:ascii="Times New Roman" w:hAnsi="Times New Roman" w:eastAsia="Aptos" w:cs="Times New Roman"/>
        </w:rPr>
      </w:pPr>
      <w:r w:rsidRPr="007E526A">
        <w:rPr>
          <w:rFonts w:ascii="Times New Roman" w:hAnsi="Times New Roman" w:eastAsia="Aptos" w:cs="Times New Roman"/>
        </w:rPr>
        <w:t>Corresponding author:</w:t>
      </w:r>
    </w:p>
    <w:p xmlns:w14="http://schemas.microsoft.com/office/word/2010/wordml" w:rsidRPr="007E526A" w:rsidR="007E526A" w:rsidP="007E526A" w:rsidRDefault="007E526A" w14:paraId="395C538E" w14:textId="77777777">
      <w:pPr>
        <w:spacing w:line="480" w:lineRule="auto"/>
        <w:rPr>
          <w:rFonts w:ascii="Times New Roman" w:hAnsi="Times New Roman" w:eastAsia="Aptos" w:cs="Times New Roman"/>
        </w:rPr>
      </w:pPr>
      <w:r w:rsidRPr="007E526A">
        <w:rPr>
          <w:rFonts w:ascii="Times New Roman" w:hAnsi="Times New Roman" w:eastAsia="Aptos" w:cs="Times New Roman"/>
        </w:rPr>
        <w:t>Elizabeth A. McCullagh</w:t>
      </w:r>
    </w:p>
    <w:p xmlns:w14="http://schemas.microsoft.com/office/word/2010/wordml" w:rsidRPr="007E526A" w:rsidR="007E526A" w:rsidP="007E526A" w:rsidRDefault="007E526A" w14:paraId="25FE49DA" w14:textId="77777777">
      <w:pPr>
        <w:spacing w:line="480" w:lineRule="auto"/>
        <w:rPr>
          <w:rFonts w:ascii="Times New Roman" w:hAnsi="Times New Roman" w:eastAsia="Times New Roman" w:cs="Times New Roman"/>
          <w:kern w:val="0"/>
          <w:lang w:eastAsia="ja-JP"/>
          <w14:ligatures w14:val="none"/>
        </w:rPr>
      </w:pPr>
      <w:r w:rsidRPr="007E526A">
        <w:rPr>
          <w:rFonts w:ascii="Times New Roman" w:hAnsi="Times New Roman" w:eastAsia="Aptos" w:cs="Times New Roman"/>
        </w:rPr>
        <w:t xml:space="preserve">E-mail: </w:t>
      </w:r>
      <w:hyperlink xmlns:r="http://schemas.openxmlformats.org/officeDocument/2006/relationships" w:history="1" r:id="rId4">
        <w:r w:rsidRPr="007E526A">
          <w:rPr>
            <w:rFonts w:ascii="Times New Roman" w:hAnsi="Times New Roman" w:eastAsia="Aptos" w:cs="Times New Roman"/>
            <w:color w:val="0000FF"/>
            <w:u w:val="single"/>
          </w:rPr>
          <w:t>elizabeth.mccullagh@okstate.edu</w:t>
        </w:r>
      </w:hyperlink>
    </w:p>
    <w:p xmlns:w14="http://schemas.microsoft.com/office/word/2010/wordml" w:rsidRPr="007E526A" w:rsidR="007E526A" w:rsidP="007E526A" w:rsidRDefault="007E526A" w14:paraId="276403D1" w14:textId="77777777">
      <w:pPr>
        <w:spacing w:line="480" w:lineRule="auto"/>
        <w:rPr>
          <w:rFonts w:ascii="Times New Roman" w:hAnsi="Times New Roman" w:eastAsia="Aptos" w:cs="Times New Roman"/>
        </w:rPr>
      </w:pPr>
      <w:r w:rsidRPr="007E526A">
        <w:rPr>
          <w:rFonts w:ascii="Times New Roman" w:hAnsi="Times New Roman" w:eastAsia="Aptos" w:cs="Times New Roman"/>
        </w:rPr>
        <w:t>Department of Biology, Oklahoma State University (OSU), College of Arts and Sciences, Stillwater, Oklahoma 74078, USA</w:t>
      </w:r>
    </w:p>
    <w:p xmlns:w14="http://schemas.microsoft.com/office/word/2010/wordml" w:rsidR="007E526A" w:rsidRDefault="007E526A" w14:paraId="5046556A" w14:textId="77777777"/>
    <w:p xmlns:w14="http://schemas.microsoft.com/office/word/2010/wordml" w:rsidR="007E526A" w:rsidRDefault="007E526A" w14:paraId="149BC315" w14:textId="77777777"/>
    <w:p xmlns:w14="http://schemas.microsoft.com/office/word/2010/wordml" w:rsidRPr="007E526A" w:rsidR="00EB7142" w:rsidRDefault="00BB32A6" w14:paraId="37CA3294" w14:textId="1C645610">
      <w:pPr>
        <w:rPr>
          <w:rFonts w:ascii="Times New Roman" w:hAnsi="Times New Roman" w:cs="Times New Roman"/>
          <w:b/>
          <w:bCs/>
        </w:rPr>
      </w:pPr>
      <w:r w:rsidRPr="007E526A">
        <w:rPr>
          <w:rFonts w:ascii="Times New Roman" w:hAnsi="Times New Roman" w:cs="Times New Roman"/>
          <w:b/>
          <w:bCs/>
        </w:rPr>
        <w:lastRenderedPageBreak/>
        <w:t>Audiogram Female data only: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95"/>
        <w:gridCol w:w="2325"/>
        <w:gridCol w:w="1920"/>
        <w:gridCol w:w="1560"/>
        <w:gridCol w:w="1380"/>
      </w:tblGrid>
      <w:tr xmlns:w14="http://schemas.microsoft.com/office/word/2010/wordml" w:rsidRPr="00BB32A6" w:rsidR="00BB32A6" w:rsidTr="007E526A" w14:paraId="549783EE" w14:textId="77777777">
        <w:trPr>
          <w:trHeight w:val="300"/>
        </w:trPr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004DF547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bookmarkStart w:name="_Hlk203118601" w:id="2"/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Frequency (kHz)</w:t>
            </w:r>
          </w:p>
        </w:tc>
        <w:tc>
          <w:tcPr>
            <w:tcW w:w="23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49C75C51" w14:textId="3078400A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Lab</w:t>
            </w:r>
            <w:r w:rsidR="007E526A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oratory</w:t>
            </w: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-reared</w:t>
            </w:r>
          </w:p>
          <w:p w:rsidRPr="00BB32A6" w:rsidR="00BB32A6" w:rsidP="00BB32A6" w:rsidRDefault="00BB32A6" w14:paraId="002D59C3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mean ± S. E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66D93088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Wild-caught mean ± S. E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3527AF12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t-ratio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4E740959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p-value</w:t>
            </w:r>
          </w:p>
        </w:tc>
      </w:tr>
      <w:tr xmlns:w14="http://schemas.microsoft.com/office/word/2010/wordml" w:rsidRPr="00BB32A6" w:rsidR="00BB32A6" w:rsidTr="007E526A" w14:paraId="24A517F9" w14:textId="77777777">
        <w:trPr>
          <w:trHeight w:val="300"/>
        </w:trPr>
        <w:tc>
          <w:tcPr>
            <w:tcW w:w="19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:rsidRPr="00BB32A6" w:rsidR="00BB32A6" w:rsidP="00BB32A6" w:rsidRDefault="00BB32A6" w14:paraId="53AD312E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23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BB32A6" w:rsidP="00BB32A6" w:rsidRDefault="00BB32A6" w14:paraId="364484E2" w14:textId="6A02F004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3.5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1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BB32A6" w:rsidP="00BB32A6" w:rsidRDefault="00BB32A6" w14:paraId="7DAA9D67" w14:textId="570417E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53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3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BB32A6" w:rsidP="00BB32A6" w:rsidRDefault="00B66881" w14:paraId="15656751" w14:textId="3D8AEB6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435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BB32A6" w:rsidP="00BB32A6" w:rsidRDefault="00B66881" w14:paraId="6E393B4E" w14:textId="24F72BF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15</w:t>
            </w:r>
          </w:p>
        </w:tc>
      </w:tr>
      <w:tr xmlns:w14="http://schemas.microsoft.com/office/word/2010/wordml" w:rsidRPr="00BB32A6" w:rsidR="00BB32A6" w:rsidTr="007E526A" w14:paraId="4C7A9357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6C957004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2325" w:type="dxa"/>
          </w:tcPr>
          <w:p w:rsidRPr="00BB32A6" w:rsidR="00BB32A6" w:rsidP="00BB32A6" w:rsidRDefault="00B66881" w14:paraId="3BF72B03" w14:textId="5850D66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9.7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3</w:t>
            </w:r>
          </w:p>
        </w:tc>
        <w:tc>
          <w:tcPr>
            <w:tcW w:w="1920" w:type="dxa"/>
          </w:tcPr>
          <w:p w:rsidRPr="00BB32A6" w:rsidR="00BB32A6" w:rsidP="00BB32A6" w:rsidRDefault="00BB32A6" w14:paraId="1439D8C0" w14:textId="358BBB99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46.1 ± 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66881" w14:paraId="0A3CFC3E" w14:textId="3F552C69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839</w:t>
            </w:r>
          </w:p>
        </w:tc>
        <w:tc>
          <w:tcPr>
            <w:tcW w:w="1380" w:type="dxa"/>
          </w:tcPr>
          <w:p w:rsidRPr="00BB32A6" w:rsidR="00BB32A6" w:rsidP="00BB32A6" w:rsidRDefault="00B66881" w14:paraId="60A59CBB" w14:textId="35902F9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402</w:t>
            </w:r>
          </w:p>
        </w:tc>
      </w:tr>
      <w:tr xmlns:w14="http://schemas.microsoft.com/office/word/2010/wordml" w:rsidRPr="00BB32A6" w:rsidR="00BB32A6" w:rsidTr="007E526A" w14:paraId="2A695E2F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15734F8B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2325" w:type="dxa"/>
          </w:tcPr>
          <w:p w:rsidRPr="00BB32A6" w:rsidR="00BB32A6" w:rsidP="00BB32A6" w:rsidRDefault="00B66881" w14:paraId="03BF404C" w14:textId="5AF057A1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3.2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3</w:t>
            </w:r>
          </w:p>
        </w:tc>
        <w:tc>
          <w:tcPr>
            <w:tcW w:w="1920" w:type="dxa"/>
          </w:tcPr>
          <w:p w:rsidRPr="00BB32A6" w:rsidR="00BB32A6" w:rsidP="00BB32A6" w:rsidRDefault="00B66881" w14:paraId="5B124AF2" w14:textId="77B5D0F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4.1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66881" w14:paraId="67D20D9D" w14:textId="1488CE4C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109</w:t>
            </w:r>
          </w:p>
        </w:tc>
        <w:tc>
          <w:tcPr>
            <w:tcW w:w="1380" w:type="dxa"/>
          </w:tcPr>
          <w:p w:rsidRPr="00BB32A6" w:rsidR="00BB32A6" w:rsidP="00BB32A6" w:rsidRDefault="00B66881" w14:paraId="006128DD" w14:textId="3767E719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36</w:t>
            </w:r>
          </w:p>
        </w:tc>
      </w:tr>
      <w:tr xmlns:w14="http://schemas.microsoft.com/office/word/2010/wordml" w:rsidRPr="00BB32A6" w:rsidR="00BB32A6" w:rsidTr="007E526A" w14:paraId="45C40C40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274EF7E2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2325" w:type="dxa"/>
          </w:tcPr>
          <w:p w:rsidRPr="00BB32A6" w:rsidR="00BB32A6" w:rsidP="00BB32A6" w:rsidRDefault="00B66881" w14:paraId="1B8873EB" w14:textId="20D1D1E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1.5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3</w:t>
            </w:r>
          </w:p>
        </w:tc>
        <w:tc>
          <w:tcPr>
            <w:tcW w:w="1920" w:type="dxa"/>
          </w:tcPr>
          <w:p w:rsidRPr="00BB32A6" w:rsidR="00BB32A6" w:rsidP="00BB32A6" w:rsidRDefault="00B66881" w14:paraId="5CD3B78A" w14:textId="01AC5D52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0.1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66881" w14:paraId="413519AD" w14:textId="0854B6A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622</w:t>
            </w:r>
          </w:p>
        </w:tc>
        <w:tc>
          <w:tcPr>
            <w:tcW w:w="1380" w:type="dxa"/>
          </w:tcPr>
          <w:p w:rsidRPr="00BB32A6" w:rsidR="00BB32A6" w:rsidP="00BB32A6" w:rsidRDefault="00B66881" w14:paraId="2D26D4F2" w14:textId="0D0D7F7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09</w:t>
            </w:r>
          </w:p>
        </w:tc>
      </w:tr>
      <w:tr xmlns:w14="http://schemas.microsoft.com/office/word/2010/wordml" w:rsidRPr="00BB32A6" w:rsidR="00BB32A6" w:rsidTr="007E526A" w14:paraId="3068B7C4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0D16BFE8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16</w:t>
            </w:r>
          </w:p>
        </w:tc>
        <w:tc>
          <w:tcPr>
            <w:tcW w:w="2325" w:type="dxa"/>
          </w:tcPr>
          <w:p w:rsidRPr="00BB32A6" w:rsidR="00BB32A6" w:rsidP="00BB32A6" w:rsidRDefault="00B66881" w14:paraId="3CCCD3CA" w14:textId="402E524C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2.6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63</w:t>
            </w:r>
          </w:p>
        </w:tc>
        <w:tc>
          <w:tcPr>
            <w:tcW w:w="1920" w:type="dxa"/>
          </w:tcPr>
          <w:p w:rsidRPr="00BB32A6" w:rsidR="00BB32A6" w:rsidP="00BB32A6" w:rsidRDefault="00BB32A6" w14:paraId="18E5C22E" w14:textId="450F1F6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.1 ± 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66881" w14:paraId="4157115D" w14:textId="5D80DC6C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663</w:t>
            </w:r>
          </w:p>
        </w:tc>
        <w:tc>
          <w:tcPr>
            <w:tcW w:w="1380" w:type="dxa"/>
          </w:tcPr>
          <w:p w:rsidRPr="00BB32A6" w:rsidR="00BB32A6" w:rsidP="00BB32A6" w:rsidRDefault="00B66881" w14:paraId="4441EE88" w14:textId="284B4E4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08</w:t>
            </w:r>
          </w:p>
        </w:tc>
      </w:tr>
      <w:tr xmlns:w14="http://schemas.microsoft.com/office/word/2010/wordml" w:rsidRPr="00BB32A6" w:rsidR="00BB32A6" w:rsidTr="007E526A" w14:paraId="13D7D4D7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3C5EA44F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24</w:t>
            </w:r>
          </w:p>
        </w:tc>
        <w:tc>
          <w:tcPr>
            <w:tcW w:w="2325" w:type="dxa"/>
          </w:tcPr>
          <w:p w:rsidRPr="00BB32A6" w:rsidR="00BB32A6" w:rsidP="00BB32A6" w:rsidRDefault="00B66881" w14:paraId="15D236D4" w14:textId="228432C9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3.2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63</w:t>
            </w:r>
          </w:p>
        </w:tc>
        <w:tc>
          <w:tcPr>
            <w:tcW w:w="1920" w:type="dxa"/>
          </w:tcPr>
          <w:p w:rsidRPr="00BB32A6" w:rsidR="00BB32A6" w:rsidP="00BB32A6" w:rsidRDefault="00B66881" w14:paraId="3C8E2B79" w14:textId="6DF2535D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8.1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66881" w14:paraId="35268D3C" w14:textId="1DA3758C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.190</w:t>
            </w:r>
          </w:p>
        </w:tc>
        <w:tc>
          <w:tcPr>
            <w:tcW w:w="1380" w:type="dxa"/>
          </w:tcPr>
          <w:p w:rsidRPr="00BB32A6" w:rsidR="00BB32A6" w:rsidP="00BB32A6" w:rsidRDefault="00B66881" w14:paraId="23050D31" w14:textId="4278271A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235</w:t>
            </w:r>
          </w:p>
        </w:tc>
      </w:tr>
      <w:tr xmlns:w14="http://schemas.microsoft.com/office/word/2010/wordml" w:rsidRPr="00BB32A6" w:rsidR="00BB32A6" w:rsidTr="007E526A" w14:paraId="392BC551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BB32A6" w:rsidP="00BB32A6" w:rsidRDefault="00BB32A6" w14:paraId="5A0CECE2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32</w:t>
            </w:r>
          </w:p>
        </w:tc>
        <w:tc>
          <w:tcPr>
            <w:tcW w:w="2325" w:type="dxa"/>
          </w:tcPr>
          <w:p w:rsidRPr="00BB32A6" w:rsidR="00BB32A6" w:rsidP="00BB32A6" w:rsidRDefault="00BB32A6" w14:paraId="3CE87D75" w14:textId="7207E13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9.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70</w:t>
            </w:r>
          </w:p>
        </w:tc>
        <w:tc>
          <w:tcPr>
            <w:tcW w:w="1920" w:type="dxa"/>
          </w:tcPr>
          <w:p w:rsidRPr="00BB32A6" w:rsidR="00BB32A6" w:rsidP="00BB32A6" w:rsidRDefault="00B66881" w14:paraId="3E21C5CC" w14:textId="4981813A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5.6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</w:tcPr>
          <w:p w:rsidRPr="00BB32A6" w:rsidR="00BB32A6" w:rsidP="00BB32A6" w:rsidRDefault="00BB32A6" w14:paraId="30AE0A36" w14:textId="469F74A6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-1.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72</w:t>
            </w:r>
          </w:p>
        </w:tc>
        <w:tc>
          <w:tcPr>
            <w:tcW w:w="1380" w:type="dxa"/>
          </w:tcPr>
          <w:p w:rsidRPr="00BB32A6" w:rsidR="00BB32A6" w:rsidP="00BB32A6" w:rsidRDefault="00B66881" w14:paraId="1FCA9110" w14:textId="09FD4BA1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142</w:t>
            </w:r>
          </w:p>
        </w:tc>
      </w:tr>
      <w:tr xmlns:w14="http://schemas.microsoft.com/office/word/2010/wordml" w:rsidRPr="00BB32A6" w:rsidR="00BB32A6" w:rsidTr="007E526A" w14:paraId="0E99C38B" w14:textId="77777777">
        <w:trPr>
          <w:trHeight w:val="300"/>
        </w:trPr>
        <w:tc>
          <w:tcPr>
            <w:tcW w:w="1995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:rsidRPr="00BB32A6" w:rsidR="00BB32A6" w:rsidP="00BB32A6" w:rsidRDefault="00BB32A6" w14:paraId="5F3D783C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46</w:t>
            </w:r>
          </w:p>
        </w:tc>
        <w:tc>
          <w:tcPr>
            <w:tcW w:w="2325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66881" w14:paraId="543A7E65" w14:textId="08F9294A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1.6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2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70</w:t>
            </w:r>
          </w:p>
        </w:tc>
        <w:tc>
          <w:tcPr>
            <w:tcW w:w="192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66881" w14:paraId="630FD868" w14:textId="3AB5AA4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3.1</w:t>
            </w:r>
            <w:r w:rsidRPr="00BB32A6" w:rsid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47</w:t>
            </w:r>
          </w:p>
        </w:tc>
        <w:tc>
          <w:tcPr>
            <w:tcW w:w="156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B32A6" w14:paraId="71EE0750" w14:textId="07C3ADA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-0.</w:t>
            </w:r>
            <w:r w:rsidR="00B66881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35</w:t>
            </w:r>
          </w:p>
        </w:tc>
        <w:tc>
          <w:tcPr>
            <w:tcW w:w="138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BB32A6" w:rsidP="00BB32A6" w:rsidRDefault="00B66881" w14:paraId="539B79BA" w14:textId="78BF50C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738</w:t>
            </w:r>
          </w:p>
        </w:tc>
      </w:tr>
      <w:bookmarkEnd w:id="2"/>
    </w:tbl>
    <w:p xmlns:w14="http://schemas.microsoft.com/office/word/2010/wordml" w:rsidR="00BB32A6" w:rsidP="00BB32A6" w:rsidRDefault="00BB32A6" w14:paraId="67CC99A6" w14:textId="77777777"/>
    <w:p xmlns:w14="http://schemas.microsoft.com/office/word/2010/wordml" w:rsidRPr="00AD686B" w:rsidR="007E526A" w:rsidP="007E526A" w:rsidRDefault="007E526A" w14:paraId="2DC52A6E" w14:textId="2D14B524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D686B"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</w:t>
      </w:r>
      <w:r w:rsidRPr="00AD686B"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1: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Statistical measures of auditory brainstem response thresholds between </w:t>
      </w:r>
      <w:r>
        <w:rPr>
          <w:rFonts w:ascii="Times New Roman" w:hAnsi="Times New Roman" w:eastAsia="Times New Roman" w:cs="Times New Roman"/>
          <w:sz w:val="22"/>
          <w:szCs w:val="22"/>
        </w:rPr>
        <w:t xml:space="preserve">female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>lab</w:t>
      </w:r>
      <w:r>
        <w:rPr>
          <w:rFonts w:ascii="Times New Roman" w:hAnsi="Times New Roman" w:eastAsia="Times New Roman" w:cs="Times New Roman"/>
          <w:sz w:val="22"/>
          <w:szCs w:val="22"/>
        </w:rPr>
        <w:t>oratory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-reared </w:t>
      </w:r>
      <w:r>
        <w:rPr>
          <w:rFonts w:ascii="Times New Roman" w:hAnsi="Times New Roman" w:eastAsia="Times New Roman" w:cs="Times New Roman"/>
          <w:sz w:val="22"/>
          <w:szCs w:val="22"/>
        </w:rPr>
        <w:t>(N = 17)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 and wild-caught </w:t>
      </w:r>
      <w:r>
        <w:rPr>
          <w:rFonts w:ascii="Times New Roman" w:hAnsi="Times New Roman" w:eastAsia="Times New Roman" w:cs="Times New Roman"/>
          <w:sz w:val="22"/>
          <w:szCs w:val="22"/>
        </w:rPr>
        <w:t xml:space="preserve">(N= 10)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>prairie voles. Values displayed represent the mean at each frequency tested ± standard error, the t-ratio value, and the p-value of ABR response thresholds between lab</w:t>
      </w:r>
      <w:r>
        <w:rPr>
          <w:rFonts w:ascii="Times New Roman" w:hAnsi="Times New Roman" w:eastAsia="Times New Roman" w:cs="Times New Roman"/>
          <w:sz w:val="22"/>
          <w:szCs w:val="22"/>
        </w:rPr>
        <w:t>oratory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-reared and wild-caught prairie voles. </w:t>
      </w:r>
    </w:p>
    <w:p xmlns:w14="http://schemas.microsoft.com/office/word/2010/wordml" w:rsidR="005F7E60" w:rsidP="00BB32A6" w:rsidRDefault="005F7E60" w14:paraId="0280A7CC" w14:textId="77777777"/>
    <w:p xmlns:w14="http://schemas.microsoft.com/office/word/2010/wordml" w:rsidRPr="007E526A" w:rsidR="005F7E60" w:rsidP="005F7E60" w:rsidRDefault="005F7E60" w14:paraId="7F048B2C" w14:textId="6D1F6584">
      <w:pPr>
        <w:rPr>
          <w:rFonts w:ascii="Times New Roman" w:hAnsi="Times New Roman" w:cs="Times New Roman"/>
          <w:b/>
          <w:bCs/>
        </w:rPr>
      </w:pPr>
      <w:r w:rsidRPr="007E526A">
        <w:rPr>
          <w:rFonts w:ascii="Times New Roman" w:hAnsi="Times New Roman" w:cs="Times New Roman"/>
          <w:b/>
          <w:bCs/>
        </w:rPr>
        <w:t>Audiogram Male data only: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95"/>
        <w:gridCol w:w="2235"/>
        <w:gridCol w:w="1920"/>
        <w:gridCol w:w="1560"/>
        <w:gridCol w:w="1380"/>
      </w:tblGrid>
      <w:tr xmlns:w14="http://schemas.microsoft.com/office/word/2010/wordml" w:rsidRPr="00BB32A6" w:rsidR="005F7E60" w:rsidTr="007E526A" w14:paraId="69DD6C62" w14:textId="77777777">
        <w:trPr>
          <w:trHeight w:val="300"/>
        </w:trPr>
        <w:tc>
          <w:tcPr>
            <w:tcW w:w="19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6C5C1A2E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Frequency (kHz)</w:t>
            </w:r>
          </w:p>
        </w:tc>
        <w:tc>
          <w:tcPr>
            <w:tcW w:w="22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24655903" w14:textId="1C842206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Lab</w:t>
            </w:r>
            <w:r w:rsidR="007E526A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oratory</w:t>
            </w: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-reared</w:t>
            </w:r>
          </w:p>
          <w:p w:rsidRPr="00BB32A6" w:rsidR="005F7E60" w:rsidP="00336BF2" w:rsidRDefault="005F7E60" w14:paraId="5F149D22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mean ± S. E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34DD0169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Wild-caught mean ± S. E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1D8BEDBE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t-ratio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1C2C4846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kern w:val="0"/>
                <w:lang w:eastAsia="ja-JP"/>
                <w14:ligatures w14:val="none"/>
              </w:rPr>
              <w:t>p-value</w:t>
            </w:r>
          </w:p>
        </w:tc>
      </w:tr>
      <w:tr xmlns:w14="http://schemas.microsoft.com/office/word/2010/wordml" w:rsidRPr="00BB32A6" w:rsidR="005F7E60" w:rsidTr="007E526A" w14:paraId="6F94AF43" w14:textId="77777777">
        <w:trPr>
          <w:trHeight w:val="300"/>
        </w:trPr>
        <w:tc>
          <w:tcPr>
            <w:tcW w:w="19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:rsidRPr="00BB32A6" w:rsidR="005F7E60" w:rsidP="00336BF2" w:rsidRDefault="005F7E60" w14:paraId="6E93EC53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22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5F7E60" w:rsidP="00336BF2" w:rsidRDefault="005F7E60" w14:paraId="3BDE2E9A" w14:textId="6EB2628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59.7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62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5F7E60" w:rsidP="00336BF2" w:rsidRDefault="005F7E60" w14:paraId="55AEACED" w14:textId="3ECCBBD3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55.0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5F7E60" w:rsidP="00336BF2" w:rsidRDefault="005F7E60" w14:paraId="292CD7EA" w14:textId="5EBE9476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805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BB32A6" w:rsidR="005F7E60" w:rsidP="00336BF2" w:rsidRDefault="005F7E60" w14:paraId="3864015A" w14:textId="63664CE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422</w:t>
            </w:r>
          </w:p>
        </w:tc>
      </w:tr>
      <w:tr xmlns:w14="http://schemas.microsoft.com/office/word/2010/wordml" w:rsidRPr="00BB32A6" w:rsidR="005F7E60" w:rsidTr="007E526A" w14:paraId="7466EF30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361487D0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2235" w:type="dxa"/>
          </w:tcPr>
          <w:p w:rsidRPr="00BB32A6" w:rsidR="005F7E60" w:rsidP="00336BF2" w:rsidRDefault="005F7E60" w14:paraId="4CAB14BF" w14:textId="1047FDF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50.2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71</w:t>
            </w:r>
          </w:p>
        </w:tc>
        <w:tc>
          <w:tcPr>
            <w:tcW w:w="1920" w:type="dxa"/>
          </w:tcPr>
          <w:p w:rsidRPr="00BB32A6" w:rsidR="005F7E60" w:rsidP="00336BF2" w:rsidRDefault="005F7E60" w14:paraId="5A47C996" w14:textId="381F3EE3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6.1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0F0D7668" w14:textId="18705D7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687</w:t>
            </w:r>
          </w:p>
        </w:tc>
        <w:tc>
          <w:tcPr>
            <w:tcW w:w="1380" w:type="dxa"/>
          </w:tcPr>
          <w:p w:rsidRPr="00BB32A6" w:rsidR="005F7E60" w:rsidP="00336BF2" w:rsidRDefault="005F7E60" w14:paraId="12843160" w14:textId="78D0BB24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493</w:t>
            </w:r>
          </w:p>
        </w:tc>
      </w:tr>
      <w:tr xmlns:w14="http://schemas.microsoft.com/office/word/2010/wordml" w:rsidRPr="00BB32A6" w:rsidR="005F7E60" w:rsidTr="007E526A" w14:paraId="6F28F470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2BF2F0EF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2235" w:type="dxa"/>
          </w:tcPr>
          <w:p w:rsidRPr="00BB32A6" w:rsidR="005F7E60" w:rsidP="00336BF2" w:rsidRDefault="005F7E60" w14:paraId="2211DB44" w14:textId="6489EEB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7.8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71</w:t>
            </w:r>
          </w:p>
        </w:tc>
        <w:tc>
          <w:tcPr>
            <w:tcW w:w="1920" w:type="dxa"/>
          </w:tcPr>
          <w:p w:rsidRPr="00BB32A6" w:rsidR="005F7E60" w:rsidP="00336BF2" w:rsidRDefault="005F7E60" w14:paraId="22157C66" w14:textId="14C0307D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3.3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2D520D7A" w14:textId="0B16514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466</w:t>
            </w:r>
          </w:p>
        </w:tc>
        <w:tc>
          <w:tcPr>
            <w:tcW w:w="1380" w:type="dxa"/>
          </w:tcPr>
          <w:p w:rsidRPr="00BB32A6" w:rsidR="005F7E60" w:rsidP="00336BF2" w:rsidRDefault="005F7E60" w14:paraId="3FDBD28B" w14:textId="3DF1AA19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15</w:t>
            </w:r>
          </w:p>
        </w:tc>
      </w:tr>
      <w:tr xmlns:w14="http://schemas.microsoft.com/office/word/2010/wordml" w:rsidRPr="00BB32A6" w:rsidR="005F7E60" w:rsidTr="007E526A" w14:paraId="46DEA322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113653A4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2235" w:type="dxa"/>
          </w:tcPr>
          <w:p w:rsidRPr="00BB32A6" w:rsidR="005F7E60" w:rsidP="00336BF2" w:rsidRDefault="005F7E60" w14:paraId="6C33843B" w14:textId="711AB4C2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1.5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70</w:t>
            </w:r>
          </w:p>
        </w:tc>
        <w:tc>
          <w:tcPr>
            <w:tcW w:w="1920" w:type="dxa"/>
          </w:tcPr>
          <w:p w:rsidRPr="00BB32A6" w:rsidR="005F7E60" w:rsidP="00336BF2" w:rsidRDefault="005F7E60" w14:paraId="0F64BA7B" w14:textId="47480B72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7.2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2652BBA7" w14:textId="45E4BB0B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423</w:t>
            </w:r>
          </w:p>
        </w:tc>
        <w:tc>
          <w:tcPr>
            <w:tcW w:w="1380" w:type="dxa"/>
          </w:tcPr>
          <w:p w:rsidRPr="00BB32A6" w:rsidR="005F7E60" w:rsidP="00336BF2" w:rsidRDefault="005F7E60" w14:paraId="4EF5CDA2" w14:textId="6CB3B110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17</w:t>
            </w:r>
          </w:p>
        </w:tc>
      </w:tr>
      <w:tr xmlns:w14="http://schemas.microsoft.com/office/word/2010/wordml" w:rsidRPr="00BB32A6" w:rsidR="005F7E60" w:rsidTr="007E526A" w14:paraId="6D9B6DFD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66251CAD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16</w:t>
            </w:r>
          </w:p>
        </w:tc>
        <w:tc>
          <w:tcPr>
            <w:tcW w:w="2235" w:type="dxa"/>
          </w:tcPr>
          <w:p w:rsidRPr="00BB32A6" w:rsidR="005F7E60" w:rsidP="00336BF2" w:rsidRDefault="005F7E60" w14:paraId="38CA0412" w14:textId="5193E37B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1.3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52</w:t>
            </w:r>
          </w:p>
        </w:tc>
        <w:tc>
          <w:tcPr>
            <w:tcW w:w="1920" w:type="dxa"/>
          </w:tcPr>
          <w:p w:rsidRPr="00BB32A6" w:rsidR="005F7E60" w:rsidP="00336BF2" w:rsidRDefault="005F7E60" w14:paraId="390AFD9B" w14:textId="1B0FDBC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9.2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75AFFFB1" w14:textId="563F7A3D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.113</w:t>
            </w:r>
          </w:p>
        </w:tc>
        <w:tc>
          <w:tcPr>
            <w:tcW w:w="1380" w:type="dxa"/>
          </w:tcPr>
          <w:p w:rsidRPr="00BB32A6" w:rsidR="005F7E60" w:rsidP="00336BF2" w:rsidRDefault="005F7E60" w14:paraId="7BF12813" w14:textId="16D29FC3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037</w:t>
            </w:r>
          </w:p>
        </w:tc>
      </w:tr>
      <w:tr xmlns:w14="http://schemas.microsoft.com/office/word/2010/wordml" w:rsidRPr="00BB32A6" w:rsidR="005F7E60" w:rsidTr="007E526A" w14:paraId="1A30F8EE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7ED7844F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24</w:t>
            </w:r>
          </w:p>
        </w:tc>
        <w:tc>
          <w:tcPr>
            <w:tcW w:w="2235" w:type="dxa"/>
          </w:tcPr>
          <w:p w:rsidRPr="00BB32A6" w:rsidR="005F7E60" w:rsidP="00336BF2" w:rsidRDefault="005F7E60" w14:paraId="2CFBBF37" w14:textId="69C12F71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4.0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52</w:t>
            </w:r>
          </w:p>
        </w:tc>
        <w:tc>
          <w:tcPr>
            <w:tcW w:w="1920" w:type="dxa"/>
          </w:tcPr>
          <w:p w:rsidRPr="00BB32A6" w:rsidR="005F7E60" w:rsidP="00336BF2" w:rsidRDefault="005F7E60" w14:paraId="50E365D7" w14:textId="1D3F1B5F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3.9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3EC6C02C" w14:textId="63FF27B3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1.757</w:t>
            </w:r>
          </w:p>
        </w:tc>
        <w:tc>
          <w:tcPr>
            <w:tcW w:w="1380" w:type="dxa"/>
          </w:tcPr>
          <w:p w:rsidRPr="00BB32A6" w:rsidR="005F7E60" w:rsidP="00336BF2" w:rsidRDefault="005F7E60" w14:paraId="69C7345E" w14:textId="669C9976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</w:t>
            </w:r>
            <w:r w:rsidR="008C5BBF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82</w:t>
            </w:r>
          </w:p>
        </w:tc>
      </w:tr>
      <w:tr xmlns:w14="http://schemas.microsoft.com/office/word/2010/wordml" w:rsidRPr="00BB32A6" w:rsidR="005F7E60" w:rsidTr="007E526A" w14:paraId="1A85A1DD" w14:textId="77777777">
        <w:trPr>
          <w:trHeight w:val="300"/>
        </w:trPr>
        <w:tc>
          <w:tcPr>
            <w:tcW w:w="1995" w:type="dxa"/>
            <w:shd w:val="clear" w:color="auto" w:fill="FFFFFF"/>
          </w:tcPr>
          <w:p w:rsidRPr="00BB32A6" w:rsidR="005F7E60" w:rsidP="00336BF2" w:rsidRDefault="005F7E60" w14:paraId="63CA82D3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32</w:t>
            </w:r>
          </w:p>
        </w:tc>
        <w:tc>
          <w:tcPr>
            <w:tcW w:w="2235" w:type="dxa"/>
          </w:tcPr>
          <w:p w:rsidRPr="00BB32A6" w:rsidR="005F7E60" w:rsidP="00336BF2" w:rsidRDefault="005F7E60" w14:paraId="6B09B39D" w14:textId="551DC80B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0.7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52</w:t>
            </w:r>
          </w:p>
        </w:tc>
        <w:tc>
          <w:tcPr>
            <w:tcW w:w="1920" w:type="dxa"/>
          </w:tcPr>
          <w:p w:rsidRPr="00BB32A6" w:rsidR="005F7E60" w:rsidP="00336BF2" w:rsidRDefault="005F7E60" w14:paraId="6E3C7B81" w14:textId="22165DA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8.3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</w:tcPr>
          <w:p w:rsidRPr="00BB32A6" w:rsidR="005F7E60" w:rsidP="00336BF2" w:rsidRDefault="005F7E60" w14:paraId="215AEC3E" w14:textId="416496E2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-1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327</w:t>
            </w:r>
          </w:p>
        </w:tc>
        <w:tc>
          <w:tcPr>
            <w:tcW w:w="1380" w:type="dxa"/>
          </w:tcPr>
          <w:p w:rsidRPr="00BB32A6" w:rsidR="005F7E60" w:rsidP="00336BF2" w:rsidRDefault="005F7E60" w14:paraId="3825BB0D" w14:textId="772ABC3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1</w:t>
            </w:r>
            <w:r w:rsidR="008C5BBF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87</w:t>
            </w:r>
          </w:p>
        </w:tc>
      </w:tr>
      <w:tr xmlns:w14="http://schemas.microsoft.com/office/word/2010/wordml" w:rsidRPr="00BB32A6" w:rsidR="005F7E60" w:rsidTr="007E526A" w14:paraId="3449E468" w14:textId="77777777">
        <w:trPr>
          <w:trHeight w:val="300"/>
        </w:trPr>
        <w:tc>
          <w:tcPr>
            <w:tcW w:w="1995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:rsidRPr="00BB32A6" w:rsidR="005F7E60" w:rsidP="00336BF2" w:rsidRDefault="005F7E60" w14:paraId="139F6159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46</w:t>
            </w:r>
          </w:p>
        </w:tc>
        <w:tc>
          <w:tcPr>
            <w:tcW w:w="2235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64664070" w14:textId="42914543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7.2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.62</w:t>
            </w:r>
          </w:p>
        </w:tc>
        <w:tc>
          <w:tcPr>
            <w:tcW w:w="192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41C2EFDD" w14:textId="420CE206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38.9</w:t>
            </w: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4.56</w:t>
            </w:r>
          </w:p>
        </w:tc>
        <w:tc>
          <w:tcPr>
            <w:tcW w:w="156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6E78CFB1" w14:textId="6E430ADB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 w:rsidRPr="00BB32A6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-0.</w:t>
            </w: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292</w:t>
            </w:r>
          </w:p>
        </w:tc>
        <w:tc>
          <w:tcPr>
            <w:tcW w:w="1380" w:type="dxa"/>
            <w:tcBorders>
              <w:left w:val="nil"/>
              <w:bottom w:val="single" w:color="auto" w:sz="8" w:space="0"/>
              <w:right w:val="nil"/>
            </w:tcBorders>
          </w:tcPr>
          <w:p w:rsidRPr="00BB32A6" w:rsidR="005F7E60" w:rsidP="00336BF2" w:rsidRDefault="005F7E60" w14:paraId="2BC4B469" w14:textId="33CA3192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0.7</w:t>
            </w:r>
            <w:r w:rsidR="008C5BBF">
              <w:rPr>
                <w:rFonts w:ascii="Times New Roman" w:hAnsi="Times New Roman" w:eastAsia="Times New Roman" w:cs="Times New Roman"/>
                <w:kern w:val="0"/>
                <w:lang w:eastAsia="ja-JP"/>
                <w14:ligatures w14:val="none"/>
              </w:rPr>
              <w:t>71</w:t>
            </w:r>
          </w:p>
        </w:tc>
      </w:tr>
    </w:tbl>
    <w:p xmlns:w14="http://schemas.microsoft.com/office/word/2010/wordml" w:rsidR="005F7E60" w:rsidP="00BB32A6" w:rsidRDefault="005F7E60" w14:paraId="6FCF4E87" w14:textId="77777777"/>
    <w:p xmlns:w14="http://schemas.microsoft.com/office/word/2010/wordml" w:rsidRPr="00AD686B" w:rsidR="007E526A" w:rsidP="007E526A" w:rsidRDefault="007E526A" w14:paraId="21F18F1B" w14:textId="3F2A83FB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D686B"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2</w:t>
      </w:r>
      <w:r w:rsidRPr="00AD686B"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: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Statistical measures of auditory brainstem response thresholds between </w:t>
      </w:r>
      <w:r>
        <w:rPr>
          <w:rFonts w:ascii="Times New Roman" w:hAnsi="Times New Roman" w:eastAsia="Times New Roman" w:cs="Times New Roman"/>
          <w:sz w:val="22"/>
          <w:szCs w:val="22"/>
        </w:rPr>
        <w:t xml:space="preserve">male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>lab</w:t>
      </w:r>
      <w:r>
        <w:rPr>
          <w:rFonts w:ascii="Times New Roman" w:hAnsi="Times New Roman" w:eastAsia="Times New Roman" w:cs="Times New Roman"/>
          <w:sz w:val="22"/>
          <w:szCs w:val="22"/>
        </w:rPr>
        <w:t>oratory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-reared </w:t>
      </w:r>
      <w:r>
        <w:rPr>
          <w:rFonts w:ascii="Times New Roman" w:hAnsi="Times New Roman" w:eastAsia="Times New Roman" w:cs="Times New Roman"/>
          <w:sz w:val="22"/>
          <w:szCs w:val="22"/>
        </w:rPr>
        <w:t>(N = 16)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 and wild-caught </w:t>
      </w:r>
      <w:r>
        <w:rPr>
          <w:rFonts w:ascii="Times New Roman" w:hAnsi="Times New Roman" w:eastAsia="Times New Roman" w:cs="Times New Roman"/>
          <w:sz w:val="22"/>
          <w:szCs w:val="22"/>
        </w:rPr>
        <w:t xml:space="preserve">(N= 10) 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>prairie voles. Values displayed represent the mean at each frequency tested ± standard error, the t-ratio value, and the p-value of ABR response thresholds between lab</w:t>
      </w:r>
      <w:r>
        <w:rPr>
          <w:rFonts w:ascii="Times New Roman" w:hAnsi="Times New Roman" w:eastAsia="Times New Roman" w:cs="Times New Roman"/>
          <w:sz w:val="22"/>
          <w:szCs w:val="22"/>
        </w:rPr>
        <w:t>oratory</w:t>
      </w:r>
      <w:r w:rsidRPr="00AD686B">
        <w:rPr>
          <w:rFonts w:ascii="Times New Roman" w:hAnsi="Times New Roman" w:eastAsia="Times New Roman" w:cs="Times New Roman"/>
          <w:sz w:val="22"/>
          <w:szCs w:val="22"/>
        </w:rPr>
        <w:t xml:space="preserve">-reared and wild-caught prairie voles. </w:t>
      </w:r>
    </w:p>
    <w:p xmlns:w14="http://schemas.microsoft.com/office/word/2010/wordml" w:rsidRPr="00BB32A6" w:rsidR="007E526A" w:rsidP="00BB32A6" w:rsidRDefault="007E526A" w14:paraId="347D8DD9" w14:textId="77777777"/>
    <w:sectPr w:rsidRPr="00BB32A6" w:rsidR="007E5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8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Electronic Supplementary Material0e4b988f-1ba6-435d-a17f-0567cc4176c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EB7142"/>
      <w:rsid w:val="00177F5C"/>
      <w:rsid w:val="002A0704"/>
      <w:rsid w:val="005F7E60"/>
      <w:rsid w:val="007E526A"/>
      <w:rsid w:val="008C5BBF"/>
      <w:rsid w:val="00AB1F6A"/>
      <w:rsid w:val="00B66881"/>
      <w:rsid w:val="00BB32A6"/>
      <w:rsid w:val="00D41D7E"/>
      <w:rsid w:val="00EB7142"/>
      <w:rsid w:val="00F51CF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BBA6DA9"/>
    <w15:chartTrackingRefBased/>
    <w15:docId w15:val="{198D56E4-4D8C-4078-AD50-47F1E5911268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EB7142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EB7142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EB7142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EB7142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EB7142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EB7142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EB7142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EB7142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EB7142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EB7142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EB7142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EB7142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EB7142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EB7142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EB7142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EB7142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EB7142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EB7142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EB7142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EB7142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EB7142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EB7142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EB7142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EB7142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EB7142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EB7142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EB7142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EB7142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EB7142"/>
      <w:rPr>
        <w:b/>
        <w:bCs/>
        <w:smallCaps/>
        <w:color w:val="0F4761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EB7142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mailto:elizabeth.mccullagh@okstate.edu" TargetMode="External" Id="rId4" /><Relationship Type="http://schemas.openxmlformats.org/officeDocument/2006/relationships/comments" Target="/word/comments.xml" Id="R9e96b240e363400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Luberson</dc:creator>
  <cp:keywords/>
  <dc:description/>
  <cp:lastModifiedBy>NEWGEN</cp:lastModifiedBy>
  <cp:revision>2</cp:revision>
  <dcterms:created xsi:type="dcterms:W3CDTF">2025-12-14T13:21:00Z</dcterms:created>
  <dcterms:modified xsi:type="dcterms:W3CDTF">2026-02-04T18:08:00Z</dcterms:modified>
</cp:coreProperties>
</file>